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CEFB7" w14:textId="6B99327A" w:rsidR="00405643" w:rsidRPr="00891269" w:rsidRDefault="00405643" w:rsidP="00405643">
      <w:pPr>
        <w:spacing w:after="0"/>
        <w:rPr>
          <w:rFonts w:cstheme="minorHAnsi"/>
          <w:b/>
          <w:bCs/>
        </w:rPr>
      </w:pPr>
      <w:r w:rsidRPr="00891269">
        <w:rPr>
          <w:rFonts w:cstheme="minorHAnsi"/>
          <w:b/>
          <w:bCs/>
        </w:rPr>
        <w:t xml:space="preserve">Supplementary </w:t>
      </w:r>
      <w:r w:rsidR="00BA3152">
        <w:rPr>
          <w:rFonts w:cstheme="minorHAnsi"/>
          <w:b/>
          <w:bCs/>
        </w:rPr>
        <w:t xml:space="preserve">3 </w:t>
      </w:r>
      <w:r w:rsidRPr="00891269">
        <w:rPr>
          <w:rFonts w:cstheme="minorHAnsi"/>
          <w:b/>
          <w:bCs/>
        </w:rPr>
        <w:t xml:space="preserve">Table. </w:t>
      </w:r>
      <w:r w:rsidRPr="00891269">
        <w:rPr>
          <w:rFonts w:cstheme="minorHAnsi"/>
        </w:rPr>
        <w:t xml:space="preserve">Sub-analysis cohort characteristics among those with and without </w:t>
      </w:r>
      <w:r w:rsidRPr="00891269">
        <w:rPr>
          <w:rFonts w:eastAsia="Times New Roman" w:cstheme="minorHAnsi"/>
        </w:rPr>
        <w:t xml:space="preserve">thromboembolic </w:t>
      </w:r>
      <w:r w:rsidRPr="00891269">
        <w:rPr>
          <w:rFonts w:cstheme="minorHAnsi"/>
        </w:rPr>
        <w:t xml:space="preserve">disorders within 12 months following </w:t>
      </w:r>
      <w:r w:rsidRPr="00891269">
        <w:rPr>
          <w:rFonts w:eastAsia="Times New Roman" w:cstheme="minorHAnsi"/>
        </w:rPr>
        <w:t>the patient's index date using the complete cohort (N=334,374)</w:t>
      </w:r>
      <w:r w:rsidRPr="00891269">
        <w:rPr>
          <w:rFonts w:cstheme="minorHAnsi"/>
        </w:rPr>
        <w:t xml:space="preserve">. </w:t>
      </w:r>
    </w:p>
    <w:tbl>
      <w:tblPr>
        <w:tblStyle w:val="PlainTable2"/>
        <w:tblW w:w="4004" w:type="pct"/>
        <w:tblLook w:val="04A0" w:firstRow="1" w:lastRow="0" w:firstColumn="1" w:lastColumn="0" w:noHBand="0" w:noVBand="1"/>
      </w:tblPr>
      <w:tblGrid>
        <w:gridCol w:w="3781"/>
        <w:gridCol w:w="1866"/>
        <w:gridCol w:w="1848"/>
      </w:tblGrid>
      <w:tr w:rsidR="00405643" w:rsidRPr="002A2BF0" w14:paraId="1A3DC8C7" w14:textId="77777777" w:rsidTr="00471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1152A68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45" w:type="pct"/>
            <w:tcBorders>
              <w:top w:val="single" w:sz="4" w:space="0" w:color="7F7F7F" w:themeColor="text1" w:themeTint="80"/>
              <w:left w:val="single" w:sz="4" w:space="0" w:color="auto"/>
              <w:right w:val="nil"/>
            </w:tcBorders>
            <w:vAlign w:val="center"/>
            <w:hideMark/>
          </w:tcPr>
          <w:p w14:paraId="140892FA" w14:textId="77777777" w:rsidR="00405643" w:rsidRPr="002A2BF0" w:rsidRDefault="00405643" w:rsidP="004713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o acute thrombotic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events</w:t>
            </w:r>
            <w:r w:rsidRPr="007A43D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post COVID-19 (N=292,920)</w:t>
            </w:r>
          </w:p>
        </w:tc>
        <w:tc>
          <w:tcPr>
            <w:tcW w:w="1233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7FB4754" w14:textId="77777777" w:rsidR="00405643" w:rsidRPr="002A2BF0" w:rsidRDefault="00405643" w:rsidP="004713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y a</w:t>
            </w: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ute thrombotic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events</w:t>
            </w:r>
            <w:r w:rsidRPr="007A43D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ost COVID-19 </w:t>
            </w:r>
          </w:p>
          <w:p w14:paraId="6DEC386E" w14:textId="77777777" w:rsidR="00405643" w:rsidRPr="002A2BF0" w:rsidRDefault="00405643" w:rsidP="004713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N=41,454)</w:t>
            </w:r>
          </w:p>
        </w:tc>
      </w:tr>
      <w:tr w:rsidR="00405643" w:rsidRPr="002A2BF0" w14:paraId="0B37DB1B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4C34A9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Age (years), mean (SD)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98D2457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58.5 (16.1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7FB7D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70.6 (11.9)</w:t>
            </w:r>
          </w:p>
        </w:tc>
      </w:tr>
      <w:tr w:rsidR="00405643" w:rsidRPr="002A2BF0" w14:paraId="46779E3C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DD5579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250BC6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55053 (87.1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19ED8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39288 (94.8%)</w:t>
            </w:r>
          </w:p>
        </w:tc>
      </w:tr>
      <w:tr w:rsidR="00405643" w:rsidRPr="002A2BF0" w14:paraId="1B6D7ED4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FE2E7F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Race and/or Ethnicity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34AC203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1BAF0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05643" w:rsidRPr="002A2BF0" w14:paraId="2EF21663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A7453C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617EDCE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63996 (56.0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ADDF7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4595 (59.3%)</w:t>
            </w:r>
          </w:p>
        </w:tc>
      </w:tr>
      <w:tr w:rsidR="00405643" w:rsidRPr="002A2BF0" w14:paraId="1514D231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519CA6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DF34720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66998 (22.9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C60A7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0409 (25.1%)</w:t>
            </w:r>
          </w:p>
        </w:tc>
      </w:tr>
      <w:tr w:rsidR="00405643" w:rsidRPr="002A2BF0" w14:paraId="4D4051EA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D06E60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9274B25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31764 (10.8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A7DFE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3064 (7.4%)</w:t>
            </w:r>
          </w:p>
        </w:tc>
      </w:tr>
      <w:tr w:rsidR="00405643" w:rsidRPr="002A2BF0" w14:paraId="535B5E78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935347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EE9965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4076 (1.4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F7FEC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46 (0.6%)</w:t>
            </w:r>
          </w:p>
        </w:tc>
      </w:tr>
      <w:tr w:rsidR="00405643" w:rsidRPr="002A2BF0" w14:paraId="2BE904C5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440459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American Indian or Alaska Native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67B39C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983 (1.0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22318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406 (1.0%)</w:t>
            </w:r>
          </w:p>
        </w:tc>
      </w:tr>
      <w:tr w:rsidR="00405643" w:rsidRPr="002A2BF0" w14:paraId="744AB344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68C41F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Native Hawaiian/Other Pacific Islander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F38A8D6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581 (0.9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EFD5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314 (0.8%)</w:t>
            </w:r>
          </w:p>
        </w:tc>
      </w:tr>
      <w:tr w:rsidR="00405643" w:rsidRPr="002A2BF0" w14:paraId="3E921A63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CC1F54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DABB72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2820 (4.4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5EDD7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856 (4.5%)</w:t>
            </w:r>
          </w:p>
        </w:tc>
      </w:tr>
      <w:tr w:rsidR="00405643" w:rsidRPr="002A2BF0" w14:paraId="5356CFCB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0B142C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211850B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7702 (2.6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9E584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564 (1.4%)</w:t>
            </w:r>
          </w:p>
        </w:tc>
      </w:tr>
      <w:tr w:rsidR="00405643" w:rsidRPr="002A2BF0" w14:paraId="56C46CAB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6E8C97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CAN 1 Year Mortality Score, mean (SD)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01461A2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40.0 (29.5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6975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66.8 (27.1)</w:t>
            </w:r>
          </w:p>
        </w:tc>
      </w:tr>
      <w:tr w:rsidR="00405643" w:rsidRPr="002A2BF0" w14:paraId="288FB62E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89BAAE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Prescribed Aspirin prior to COVID-19 Dx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6CB87E4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25827 (77.1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91823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4542 (59.2%)</w:t>
            </w:r>
          </w:p>
        </w:tc>
      </w:tr>
      <w:tr w:rsidR="00405643" w:rsidRPr="002A2BF0" w14:paraId="263E92BE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4CD6C8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Aspirin Dosage (mg/day), mean (SD)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AD888DB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96.5 (58.7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6F701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06 (73.0)</w:t>
            </w:r>
          </w:p>
        </w:tc>
      </w:tr>
      <w:tr w:rsidR="00405643" w:rsidRPr="002A2BF0" w14:paraId="62260CFE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905166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08F9D62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26031 (77.2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57E95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4338 (58.7)</w:t>
            </w:r>
          </w:p>
        </w:tc>
      </w:tr>
      <w:tr w:rsidR="00405643" w:rsidRPr="002A2BF0" w14:paraId="67524169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CD5792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346A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81 mg/day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8A55A13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2071 (21.2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D632A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905 (36.0%)</w:t>
            </w:r>
          </w:p>
        </w:tc>
      </w:tr>
      <w:tr w:rsidR="00405643" w:rsidRPr="002A2BF0" w14:paraId="502E43DE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A43C59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346A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162 mg/day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CAC0F0E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43 (0.3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A5511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29 (0.8%)</w:t>
            </w:r>
          </w:p>
        </w:tc>
      </w:tr>
      <w:tr w:rsidR="00405643" w:rsidRPr="002A2BF0" w14:paraId="60CB8F9D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9EE7B8F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346A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243 mg/day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06E39B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7 (0.0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6962A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3 (0.0%)</w:t>
            </w:r>
          </w:p>
        </w:tc>
      </w:tr>
      <w:tr w:rsidR="00405643" w:rsidRPr="002A2BF0" w14:paraId="217BA90B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516960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346A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325 mg/day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A4484EE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852 (1.3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C7E72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576 (3.8%)</w:t>
            </w:r>
          </w:p>
        </w:tc>
      </w:tr>
      <w:tr w:rsidR="00405643" w:rsidRPr="002A2BF0" w14:paraId="64774E9E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10C55E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346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405-650 mg/day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E706DBB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31 (0.0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E7CD1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2 (0.0%)</w:t>
            </w:r>
          </w:p>
        </w:tc>
      </w:tr>
      <w:tr w:rsidR="00405643" w:rsidRPr="002A2BF0" w14:paraId="3D394942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0FE46E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3346A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No Dose Listed (Non-VA prescription)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CBB326C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449 (0.3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0047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16 (0.4%)</w:t>
            </w:r>
          </w:p>
        </w:tc>
      </w:tr>
      <w:tr w:rsidR="00405643" w:rsidRPr="002A2BF0" w14:paraId="59E3FF07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BC3BEC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CCI Score, mean (SD)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53A97F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.34 (2.83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A4209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5.21 (3.60)</w:t>
            </w:r>
          </w:p>
        </w:tc>
      </w:tr>
      <w:tr w:rsidR="00405643" w:rsidRPr="002A2BF0" w14:paraId="36DE02A0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BB8C62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Body Mass Index (BMI), mean (SD)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805411A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30.9 (6.37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F5071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9.8 (6.71)</w:t>
            </w:r>
          </w:p>
        </w:tc>
      </w:tr>
      <w:tr w:rsidR="00405643" w:rsidRPr="002A2BF0" w14:paraId="0830751D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178C76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Common Comorbidities Prior to COVID-19 Dx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87490FD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B1925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05643" w:rsidRPr="002A2BF0" w14:paraId="34C10F18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0996C0" w14:textId="77777777" w:rsidR="00405643" w:rsidRPr="002A2BF0" w:rsidRDefault="00405643" w:rsidP="0047137D">
            <w:pPr>
              <w:ind w:left="1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8E92CF2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32776 (11.2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E4104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4131 (34.1%)</w:t>
            </w:r>
          </w:p>
        </w:tc>
      </w:tr>
      <w:tr w:rsidR="00405643" w:rsidRPr="002A2BF0" w14:paraId="2C5632E6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6CE0FC" w14:textId="77777777" w:rsidR="00405643" w:rsidRPr="002A2BF0" w:rsidRDefault="00405643" w:rsidP="0047137D">
            <w:pPr>
              <w:ind w:left="1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5001884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99190 (33.9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921E5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1842 (52.7%)</w:t>
            </w:r>
          </w:p>
        </w:tc>
      </w:tr>
      <w:tr w:rsidR="00405643" w:rsidRPr="002A2BF0" w14:paraId="02E048BE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EB59D4" w14:textId="77777777" w:rsidR="00405643" w:rsidRPr="002A2BF0" w:rsidRDefault="00405643" w:rsidP="0047137D">
            <w:pPr>
              <w:ind w:left="16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CE1DD4D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41334 (14.0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B129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4829 (34.6%)</w:t>
            </w:r>
          </w:p>
        </w:tc>
      </w:tr>
      <w:tr w:rsidR="00405643" w:rsidRPr="002A2BF0" w14:paraId="27BB98B9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34224" w14:textId="77777777" w:rsidR="00405643" w:rsidRPr="002A2BF0" w:rsidRDefault="00405643" w:rsidP="0047137D">
            <w:pPr>
              <w:ind w:left="1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21D43DC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42471 (14.5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1252A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6904 (16.7%)</w:t>
            </w:r>
          </w:p>
        </w:tc>
      </w:tr>
      <w:tr w:rsidR="00405643" w:rsidRPr="002A2BF0" w14:paraId="197B5A07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DEAA3A" w14:textId="77777777" w:rsidR="00405643" w:rsidRPr="002A2BF0" w:rsidRDefault="00405643" w:rsidP="0047137D">
            <w:pPr>
              <w:ind w:left="16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3555AE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70203 (58.1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4A931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35591 (85.9%)</w:t>
            </w:r>
          </w:p>
        </w:tc>
      </w:tr>
      <w:tr w:rsidR="00405643" w:rsidRPr="002A2BF0" w14:paraId="554C3593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96BE1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Inpatient for COVID-19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1EC5476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74447 (25.4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07FC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8848 (69.6%)</w:t>
            </w:r>
          </w:p>
        </w:tc>
      </w:tr>
      <w:tr w:rsidR="00405643" w:rsidRPr="002A2BF0" w14:paraId="7C352D76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B018E0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COVID-19 Vaccinated prior to COVID-19 Dx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B7265C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92917 (31.7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78139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3036 (31.4%)</w:t>
            </w:r>
          </w:p>
        </w:tc>
      </w:tr>
      <w:tr w:rsidR="00405643" w:rsidRPr="002A2BF0" w14:paraId="78D982E2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1E0C31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Number Vaccine Doses prior to COVID-19 Dx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C6853F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2ACBD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05643" w:rsidRPr="002A2BF0" w14:paraId="03C7BF21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F0918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Unvaccinated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38CBFCC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00003 (68.3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6EC66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28418 (68.6%)</w:t>
            </w:r>
          </w:p>
        </w:tc>
      </w:tr>
      <w:tr w:rsidR="00405643" w:rsidRPr="002A2BF0" w14:paraId="6DEAB633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FBFFB3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1 Dose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8D3E08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9879 (3.4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1A81A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134 (2.7%)</w:t>
            </w:r>
          </w:p>
        </w:tc>
      </w:tr>
      <w:tr w:rsidR="00405643" w:rsidRPr="002A2BF0" w14:paraId="2E1C63F2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5CAAAD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Doses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0C9B44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43411 (14.8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D798A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5356 (12.9%)</w:t>
            </w:r>
          </w:p>
        </w:tc>
      </w:tr>
      <w:tr w:rsidR="00405643" w:rsidRPr="002A2BF0" w14:paraId="09A587BE" w14:textId="77777777" w:rsidTr="004713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331954" w14:textId="77777777" w:rsidR="00405643" w:rsidRPr="002A2BF0" w:rsidRDefault="00405643" w:rsidP="0047137D">
            <w:pPr>
              <w:ind w:firstLineChars="88" w:firstLine="158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Doses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D5F59E5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39627 (13.5%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890BD" w14:textId="77777777" w:rsidR="00405643" w:rsidRPr="002A2BF0" w:rsidRDefault="00405643" w:rsidP="00471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6546 (15.8%)</w:t>
            </w:r>
          </w:p>
        </w:tc>
      </w:tr>
      <w:tr w:rsidR="00405643" w:rsidRPr="002A2BF0" w14:paraId="47C4A48C" w14:textId="77777777" w:rsidTr="0047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538C6" w14:textId="77777777" w:rsidR="00405643" w:rsidRPr="002A2BF0" w:rsidRDefault="00405643" w:rsidP="0047137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eastAsia="Times New Roman" w:cstheme="minorHAnsi"/>
                <w:color w:val="000000"/>
                <w:sz w:val="18"/>
                <w:szCs w:val="18"/>
              </w:rPr>
              <w:t>Death within follow-up period</w:t>
            </w:r>
          </w:p>
        </w:tc>
        <w:tc>
          <w:tcPr>
            <w:tcW w:w="12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66FD8FA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19051 (6.5%)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E3A884" w14:textId="77777777" w:rsidR="00405643" w:rsidRPr="002A2BF0" w:rsidRDefault="00405643" w:rsidP="004713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A2BF0">
              <w:rPr>
                <w:rFonts w:cstheme="minorHAnsi"/>
                <w:color w:val="000000"/>
                <w:sz w:val="18"/>
                <w:szCs w:val="18"/>
              </w:rPr>
              <w:t>8955 (21.6%)</w:t>
            </w:r>
          </w:p>
        </w:tc>
      </w:tr>
    </w:tbl>
    <w:p w14:paraId="3667F8E5" w14:textId="77777777" w:rsidR="00F675D1" w:rsidRDefault="00F675D1"/>
    <w:sectPr w:rsidR="00F675D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51D28" w14:textId="77777777" w:rsidR="00BA3152" w:rsidRDefault="00BA3152">
      <w:pPr>
        <w:spacing w:after="0" w:line="240" w:lineRule="auto"/>
      </w:pPr>
      <w:r>
        <w:separator/>
      </w:r>
    </w:p>
  </w:endnote>
  <w:endnote w:type="continuationSeparator" w:id="0">
    <w:p w14:paraId="4C89EAA4" w14:textId="77777777" w:rsidR="00BA3152" w:rsidRDefault="00BA3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34F47" w14:paraId="348CA282" w14:textId="77777777" w:rsidTr="002A26B2">
      <w:trPr>
        <w:trHeight w:val="300"/>
      </w:trPr>
      <w:tc>
        <w:tcPr>
          <w:tcW w:w="3120" w:type="dxa"/>
        </w:tcPr>
        <w:p w14:paraId="76754F72" w14:textId="77777777" w:rsidR="00BA3152" w:rsidRDefault="00BA3152" w:rsidP="002A26B2">
          <w:pPr>
            <w:pStyle w:val="Header"/>
            <w:ind w:left="-115"/>
          </w:pPr>
        </w:p>
      </w:tc>
      <w:tc>
        <w:tcPr>
          <w:tcW w:w="3120" w:type="dxa"/>
        </w:tcPr>
        <w:p w14:paraId="0D75B2E4" w14:textId="77777777" w:rsidR="00BA3152" w:rsidRDefault="00BA3152" w:rsidP="002A26B2">
          <w:pPr>
            <w:pStyle w:val="Header"/>
            <w:jc w:val="center"/>
          </w:pPr>
        </w:p>
      </w:tc>
      <w:tc>
        <w:tcPr>
          <w:tcW w:w="3120" w:type="dxa"/>
        </w:tcPr>
        <w:p w14:paraId="775C8CA6" w14:textId="77777777" w:rsidR="00BA3152" w:rsidRDefault="00BA3152" w:rsidP="002A26B2">
          <w:pPr>
            <w:pStyle w:val="Header"/>
            <w:ind w:right="-115"/>
            <w:jc w:val="right"/>
          </w:pPr>
        </w:p>
      </w:tc>
    </w:tr>
  </w:tbl>
  <w:p w14:paraId="124325C7" w14:textId="77777777" w:rsidR="00BA3152" w:rsidRDefault="00BA3152" w:rsidP="006F60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4CA9B" w14:textId="77777777" w:rsidR="00BA3152" w:rsidRDefault="00BA3152">
      <w:pPr>
        <w:spacing w:after="0" w:line="240" w:lineRule="auto"/>
      </w:pPr>
      <w:r>
        <w:separator/>
      </w:r>
    </w:p>
  </w:footnote>
  <w:footnote w:type="continuationSeparator" w:id="0">
    <w:p w14:paraId="3FCF3934" w14:textId="77777777" w:rsidR="00BA3152" w:rsidRDefault="00BA31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34F47" w14:paraId="6221EE8F" w14:textId="77777777" w:rsidTr="002A26B2">
      <w:trPr>
        <w:trHeight w:val="300"/>
      </w:trPr>
      <w:tc>
        <w:tcPr>
          <w:tcW w:w="3120" w:type="dxa"/>
        </w:tcPr>
        <w:p w14:paraId="5ECCC7EA" w14:textId="77777777" w:rsidR="00BA3152" w:rsidRDefault="00BA3152" w:rsidP="002A26B2">
          <w:pPr>
            <w:pStyle w:val="Header"/>
            <w:ind w:left="-115"/>
          </w:pPr>
        </w:p>
      </w:tc>
      <w:tc>
        <w:tcPr>
          <w:tcW w:w="3120" w:type="dxa"/>
        </w:tcPr>
        <w:p w14:paraId="711E365E" w14:textId="77777777" w:rsidR="00BA3152" w:rsidRDefault="00BA3152" w:rsidP="002A26B2">
          <w:pPr>
            <w:pStyle w:val="Header"/>
            <w:jc w:val="center"/>
          </w:pPr>
        </w:p>
      </w:tc>
      <w:tc>
        <w:tcPr>
          <w:tcW w:w="3120" w:type="dxa"/>
        </w:tcPr>
        <w:p w14:paraId="2F18B69A" w14:textId="77777777" w:rsidR="00BA3152" w:rsidRDefault="00BA3152" w:rsidP="002A26B2">
          <w:pPr>
            <w:pStyle w:val="Header"/>
            <w:ind w:right="-115"/>
            <w:jc w:val="right"/>
          </w:pPr>
        </w:p>
      </w:tc>
    </w:tr>
  </w:tbl>
  <w:p w14:paraId="4AC9E221" w14:textId="77777777" w:rsidR="00BA3152" w:rsidRDefault="00BA3152" w:rsidP="006F60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643"/>
    <w:rsid w:val="00353E67"/>
    <w:rsid w:val="00405643"/>
    <w:rsid w:val="00B31172"/>
    <w:rsid w:val="00BA3152"/>
    <w:rsid w:val="00F6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3FE7A"/>
  <w15:chartTrackingRefBased/>
  <w15:docId w15:val="{78648F39-7EC6-450B-8542-A50CBBF2E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05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5643"/>
  </w:style>
  <w:style w:type="paragraph" w:styleId="Footer">
    <w:name w:val="footer"/>
    <w:basedOn w:val="Normal"/>
    <w:link w:val="FooterChar"/>
    <w:uiPriority w:val="99"/>
    <w:semiHidden/>
    <w:unhideWhenUsed/>
    <w:rsid w:val="00405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5643"/>
  </w:style>
  <w:style w:type="table" w:styleId="PlainTable2">
    <w:name w:val="Plain Table 2"/>
    <w:basedOn w:val="TableNormal"/>
    <w:uiPriority w:val="42"/>
    <w:rsid w:val="004056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0a1b9c3-d062-4bd9-9e3b-a1f440b54c1a" xsi:nil="true"/>
    <TableName_x0028_SQL_x0029_ xmlns="ddb17ae7-c789-4fdc-830e-aca6b6fa5a69" xsi:nil="true"/>
    <lcf76f155ced4ddcb4097134ff3c332f xmlns="ddb17ae7-c789-4fdc-830e-aca6b6fa5a69">
      <Terms xmlns="http://schemas.microsoft.com/office/infopath/2007/PartnerControls"/>
    </lcf76f155ced4ddcb4097134ff3c332f>
    <TableName_x0028_ifapplicable_x0029_ xmlns="ddb17ae7-c789-4fdc-830e-aca6b6fa5a69" xsi:nil="true"/>
    <ShortDescription xmlns="ddb17ae7-c789-4fdc-830e-aca6b6fa5a69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6A65189B28A4BB3EDEF1AA1333949" ma:contentTypeVersion="21" ma:contentTypeDescription="Create a new document." ma:contentTypeScope="" ma:versionID="a3e7cf371c156563b993eab478e34d29">
  <xsd:schema xmlns:xsd="http://www.w3.org/2001/XMLSchema" xmlns:xs="http://www.w3.org/2001/XMLSchema" xmlns:p="http://schemas.microsoft.com/office/2006/metadata/properties" xmlns:ns1="http://schemas.microsoft.com/sharepoint/v3" xmlns:ns2="ddb17ae7-c789-4fdc-830e-aca6b6fa5a69" xmlns:ns3="00a1b9c3-d062-4bd9-9e3b-a1f440b54c1a" targetNamespace="http://schemas.microsoft.com/office/2006/metadata/properties" ma:root="true" ma:fieldsID="f39189623d43afc574dfcf50eea41792" ns1:_="" ns2:_="" ns3:_="">
    <xsd:import namespace="http://schemas.microsoft.com/sharepoint/v3"/>
    <xsd:import namespace="ddb17ae7-c789-4fdc-830e-aca6b6fa5a69"/>
    <xsd:import namespace="00a1b9c3-d062-4bd9-9e3b-a1f440b54c1a"/>
    <xsd:element name="properties">
      <xsd:complexType>
        <xsd:sequence>
          <xsd:element name="documentManagement">
            <xsd:complexType>
              <xsd:all>
                <xsd:element ref="ns2:TableName_x0028_ifapplicable_x0029_" minOccurs="0"/>
                <xsd:element ref="ns2:TableName_x0028_SQL_x0029_" minOccurs="0"/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ShortDescrip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17ae7-c789-4fdc-830e-aca6b6fa5a69" elementFormDefault="qualified">
    <xsd:import namespace="http://schemas.microsoft.com/office/2006/documentManagement/types"/>
    <xsd:import namespace="http://schemas.microsoft.com/office/infopath/2007/PartnerControls"/>
    <xsd:element name="TableName_x0028_ifapplicable_x0029_" ma:index="8" nillable="true" ma:displayName="Table Name (Databricks)" ma:format="Dropdown" ma:internalName="TableName_x0028_ifapplicable_x0029_">
      <xsd:simpleType>
        <xsd:restriction base="dms:Text">
          <xsd:maxLength value="255"/>
        </xsd:restriction>
      </xsd:simpleType>
    </xsd:element>
    <xsd:element name="TableName_x0028_SQL_x0029_" ma:index="9" nillable="true" ma:displayName="Table Name (SQL)" ma:format="Dropdown" ma:internalName="TableName_x0028_SQL_x0029_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ShortDescription" ma:index="14" nillable="true" ma:displayName="Short Description" ma:format="Dropdown" ma:internalName="ShortDescription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1b9c3-d062-4bd9-9e3b-a1f440b54c1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eb200f4-8e11-4279-b612-a206e7e2ac5f}" ma:internalName="TaxCatchAll" ma:showField="CatchAllData" ma:web="00a1b9c3-d062-4bd9-9e3b-a1f440b54c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7D2476-D3BE-4C4D-96DD-3BD2BAF78161}">
  <ds:schemaRefs>
    <ds:schemaRef ds:uri="http://schemas.microsoft.com/office/2006/metadata/properties"/>
    <ds:schemaRef ds:uri="http://schemas.microsoft.com/office/infopath/2007/PartnerControls"/>
    <ds:schemaRef ds:uri="00a1b9c3-d062-4bd9-9e3b-a1f440b54c1a"/>
    <ds:schemaRef ds:uri="ddb17ae7-c789-4fdc-830e-aca6b6fa5a69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52A1ECB1-A2D0-408E-9A9D-30FA7FFB6A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B73F04-2FA0-4088-A9EA-2F7264D95D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b17ae7-c789-4fdc-830e-aca6b6fa5a69"/>
    <ds:schemaRef ds:uri="00a1b9c3-d062-4bd9-9e3b-a1f440b54c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3</Characters>
  <Application>Microsoft Office Word</Application>
  <DocSecurity>4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Anna D.</dc:creator>
  <cp:keywords/>
  <dc:description/>
  <cp:lastModifiedBy>Ware, Anna D.</cp:lastModifiedBy>
  <cp:revision>2</cp:revision>
  <dcterms:created xsi:type="dcterms:W3CDTF">2024-06-27T11:36:00Z</dcterms:created>
  <dcterms:modified xsi:type="dcterms:W3CDTF">2024-06-27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6A65189B28A4BB3EDEF1AA1333949</vt:lpwstr>
  </property>
  <property fmtid="{D5CDD505-2E9C-101B-9397-08002B2CF9AE}" pid="3" name="MediaServiceImageTags">
    <vt:lpwstr/>
  </property>
</Properties>
</file>